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4CCB" w:rsidRPr="00715C44" w:rsidRDefault="00AC4CCB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:rsidR="00AC4CCB" w:rsidRPr="00715C44" w:rsidRDefault="00AC4CCB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:rsidR="00AC4CCB" w:rsidRPr="00715C44" w:rsidRDefault="00577CBA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715C44">
        <w:rPr>
          <w:rFonts w:asciiTheme="minorHAnsi" w:hAnsiTheme="minorHAnsi" w:cstheme="minorHAnsi"/>
          <w:b/>
          <w:bCs/>
          <w:noProof/>
          <w:sz w:val="20"/>
          <w:szCs w:val="20"/>
          <w:lang w:val="en-US"/>
        </w:rPr>
        <w:drawing>
          <wp:inline distT="0" distB="0" distL="0" distR="0" wp14:anchorId="29FA744B">
            <wp:extent cx="4950460" cy="336550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460" cy="336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4CCB" w:rsidRPr="00715C44" w:rsidRDefault="00AC4CCB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:rsidR="00881A82" w:rsidRPr="00715C44" w:rsidRDefault="00AC4CCB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715C44">
        <w:rPr>
          <w:rFonts w:asciiTheme="minorHAnsi" w:hAnsiTheme="minorHAnsi" w:cstheme="minorHAnsi"/>
          <w:b/>
          <w:bCs/>
          <w:sz w:val="20"/>
          <w:szCs w:val="20"/>
          <w:lang w:val="en-US"/>
        </w:rPr>
        <w:t>Supplementary Figure S</w:t>
      </w:r>
      <w:r w:rsidR="00715C44" w:rsidRPr="00715C44">
        <w:rPr>
          <w:rFonts w:asciiTheme="minorHAnsi" w:hAnsiTheme="minorHAnsi" w:cstheme="minorHAnsi"/>
          <w:b/>
          <w:bCs/>
          <w:sz w:val="20"/>
          <w:szCs w:val="20"/>
          <w:lang w:val="en-US"/>
        </w:rPr>
        <w:t>1</w:t>
      </w:r>
      <w:r w:rsidRPr="00715C44">
        <w:rPr>
          <w:rFonts w:asciiTheme="minorHAnsi" w:hAnsiTheme="minorHAnsi" w:cstheme="minorHAnsi"/>
          <w:b/>
          <w:bCs/>
          <w:sz w:val="20"/>
          <w:szCs w:val="20"/>
          <w:lang w:val="en-US"/>
        </w:rPr>
        <w:t>.</w:t>
      </w:r>
      <w:r w:rsidRPr="00715C44">
        <w:rPr>
          <w:rFonts w:asciiTheme="minorHAnsi" w:hAnsiTheme="minorHAnsi" w:cstheme="minorHAnsi"/>
          <w:sz w:val="20"/>
          <w:szCs w:val="20"/>
          <w:lang w:val="en-US"/>
        </w:rPr>
        <w:t xml:space="preserve"> Polyphenol oxidase activity (PPO) was measured one week after methyl jasmonate elicitation. Data are presented as mean ± SEM (n = 10). H(2) = 0.134, p = 0.935.</w:t>
      </w:r>
    </w:p>
    <w:p w:rsidR="00715C44" w:rsidRPr="00715C44" w:rsidRDefault="00715C44">
      <w:pPr>
        <w:rPr>
          <w:rFonts w:asciiTheme="minorHAnsi" w:hAnsiTheme="minorHAnsi" w:cstheme="minorHAnsi"/>
          <w:sz w:val="20"/>
          <w:szCs w:val="20"/>
          <w:lang w:val="en-US"/>
        </w:rPr>
      </w:pPr>
    </w:p>
    <w:p w:rsidR="00715C44" w:rsidRPr="00715C44" w:rsidRDefault="00715C44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715C44">
        <w:rPr>
          <w:rFonts w:asciiTheme="minorHAnsi" w:hAnsiTheme="minorHAnsi" w:cstheme="minorHAnsi"/>
          <w:noProof/>
          <w:sz w:val="20"/>
          <w:szCs w:val="20"/>
        </w:rPr>
        <w:lastRenderedPageBreak/>
        <w:drawing>
          <wp:inline distT="0" distB="0" distL="0" distR="0">
            <wp:extent cx="5760720" cy="57607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5C44" w:rsidRPr="00715C44" w:rsidRDefault="00715C44" w:rsidP="00715C44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715C44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upplemental </w:t>
      </w:r>
      <w:r w:rsidRPr="00715C44">
        <w:rPr>
          <w:rFonts w:asciiTheme="minorHAnsi" w:hAnsiTheme="minorHAnsi" w:cstheme="minorHAnsi"/>
          <w:b/>
          <w:bCs/>
          <w:sz w:val="20"/>
          <w:szCs w:val="20"/>
          <w:lang w:val="en-US"/>
        </w:rPr>
        <w:t>Figure S2</w:t>
      </w:r>
      <w:r w:rsidRPr="00715C44">
        <w:rPr>
          <w:rFonts w:asciiTheme="minorHAnsi" w:hAnsiTheme="minorHAnsi" w:cstheme="minorHAnsi"/>
          <w:sz w:val="20"/>
          <w:szCs w:val="20"/>
          <w:lang w:val="en-US"/>
        </w:rPr>
        <w:t xml:space="preserve"> Principal Component Analysis (PCA) of strawberry leaf metabolomes from 9, 15  and 24-week-old plants. Score plot is based on features obtained from both negative and positive ionization mode. C: leaves from plants that mock-treated control plants, S: leaves from plants that were treated with </w:t>
      </w:r>
      <w:proofErr w:type="spellStart"/>
      <w:r w:rsidRPr="00715C44">
        <w:rPr>
          <w:rFonts w:asciiTheme="minorHAnsi" w:hAnsiTheme="minorHAnsi" w:cstheme="minorHAnsi"/>
          <w:sz w:val="20"/>
          <w:szCs w:val="20"/>
          <w:lang w:val="en-US"/>
        </w:rPr>
        <w:t>MeJA</w:t>
      </w:r>
      <w:proofErr w:type="spellEnd"/>
      <w:r w:rsidRPr="00715C44">
        <w:rPr>
          <w:rFonts w:asciiTheme="minorHAnsi" w:hAnsiTheme="minorHAnsi" w:cstheme="minorHAnsi"/>
          <w:noProof/>
          <w:sz w:val="20"/>
          <w:szCs w:val="20"/>
          <w:lang w:val="en-US"/>
        </w:rPr>
        <w:t xml:space="preserve"> when this was deemed necessary based on scouting. This was in week 2, 5, 23, and 26. J: </w:t>
      </w:r>
      <w:r w:rsidRPr="00715C44">
        <w:rPr>
          <w:rFonts w:asciiTheme="minorHAnsi" w:hAnsiTheme="minorHAnsi" w:cstheme="minorHAnsi"/>
          <w:sz w:val="20"/>
          <w:szCs w:val="20"/>
          <w:lang w:val="en-US"/>
        </w:rPr>
        <w:t xml:space="preserve">leaves from plants that were treated with </w:t>
      </w:r>
      <w:proofErr w:type="spellStart"/>
      <w:r w:rsidRPr="00715C44">
        <w:rPr>
          <w:rFonts w:asciiTheme="minorHAnsi" w:hAnsiTheme="minorHAnsi" w:cstheme="minorHAnsi"/>
          <w:sz w:val="20"/>
          <w:szCs w:val="20"/>
          <w:lang w:val="en-US"/>
        </w:rPr>
        <w:t>MeJA</w:t>
      </w:r>
      <w:proofErr w:type="spellEnd"/>
      <w:r w:rsidRPr="00715C44">
        <w:rPr>
          <w:rFonts w:asciiTheme="minorHAnsi" w:hAnsiTheme="minorHAnsi" w:cstheme="minorHAnsi"/>
          <w:sz w:val="20"/>
          <w:szCs w:val="20"/>
          <w:lang w:val="en-US"/>
        </w:rPr>
        <w:t xml:space="preserve"> every 3 weeks. Similar aliquots of all samples combined form a Quality Control (QC) samples that was analyzed within the sequence, shows high technical reproducibility</w:t>
      </w:r>
      <w:r>
        <w:rPr>
          <w:rFonts w:asciiTheme="minorHAnsi" w:hAnsiTheme="minorHAnsi" w:cstheme="minorHAnsi"/>
          <w:sz w:val="20"/>
          <w:szCs w:val="20"/>
          <w:lang w:val="en-US"/>
        </w:rPr>
        <w:t>’</w:t>
      </w:r>
      <w:r w:rsidRPr="00715C44">
        <w:rPr>
          <w:rFonts w:asciiTheme="minorHAnsi" w:hAnsiTheme="minorHAnsi" w:cstheme="minorHAnsi"/>
          <w:sz w:val="20"/>
          <w:szCs w:val="20"/>
          <w:lang w:val="en-US"/>
        </w:rPr>
        <w:t>s</w:t>
      </w:r>
      <w:r>
        <w:rPr>
          <w:rFonts w:asciiTheme="minorHAnsi" w:hAnsiTheme="minorHAnsi" w:cstheme="minorHAnsi"/>
          <w:sz w:val="20"/>
          <w:szCs w:val="20"/>
          <w:lang w:val="en-US"/>
        </w:rPr>
        <w:t>.</w:t>
      </w:r>
    </w:p>
    <w:p w:rsidR="00715C44" w:rsidRPr="00715C44" w:rsidRDefault="00715C44">
      <w:pPr>
        <w:rPr>
          <w:rFonts w:asciiTheme="minorHAnsi" w:hAnsiTheme="minorHAnsi" w:cstheme="minorHAnsi"/>
          <w:sz w:val="20"/>
          <w:szCs w:val="20"/>
          <w:lang w:val="en-US"/>
        </w:rPr>
      </w:pPr>
    </w:p>
    <w:p w:rsidR="00AC4CCB" w:rsidRPr="00715C44" w:rsidRDefault="00715C44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715C44">
        <w:rPr>
          <w:rFonts w:asciiTheme="minorHAnsi" w:hAnsiTheme="minorHAnsi" w:cstheme="minorHAnsi"/>
          <w:noProof/>
          <w:sz w:val="20"/>
          <w:szCs w:val="20"/>
          <w:lang w:val="en-US"/>
        </w:rPr>
        <w:lastRenderedPageBreak/>
        <w:drawing>
          <wp:inline distT="0" distB="0" distL="0" distR="0" wp14:anchorId="0C487EBD">
            <wp:extent cx="4578350" cy="26765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67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15C44" w:rsidRPr="00715C44" w:rsidRDefault="00715C44">
      <w:pPr>
        <w:rPr>
          <w:rFonts w:asciiTheme="minorHAnsi" w:hAnsiTheme="minorHAnsi" w:cstheme="minorHAnsi"/>
          <w:sz w:val="20"/>
          <w:szCs w:val="20"/>
          <w:lang w:val="en-US"/>
        </w:rPr>
      </w:pPr>
    </w:p>
    <w:p w:rsidR="00715C44" w:rsidRPr="00715C44" w:rsidRDefault="00715C44" w:rsidP="00715C44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715C44">
        <w:rPr>
          <w:rFonts w:asciiTheme="minorHAnsi" w:hAnsiTheme="minorHAnsi" w:cstheme="minorHAnsi"/>
          <w:b/>
          <w:bCs/>
          <w:sz w:val="20"/>
          <w:szCs w:val="20"/>
          <w:lang w:val="en-US"/>
        </w:rPr>
        <w:t>Supplementary Figure S</w:t>
      </w:r>
      <w:r w:rsidRPr="00715C44">
        <w:rPr>
          <w:rFonts w:asciiTheme="minorHAnsi" w:hAnsiTheme="minorHAnsi" w:cstheme="minorHAnsi"/>
          <w:b/>
          <w:bCs/>
          <w:sz w:val="20"/>
          <w:szCs w:val="20"/>
          <w:lang w:val="en-US"/>
        </w:rPr>
        <w:t>3</w:t>
      </w:r>
      <w:r w:rsidRPr="00715C44">
        <w:rPr>
          <w:rFonts w:asciiTheme="minorHAnsi" w:hAnsiTheme="minorHAnsi" w:cstheme="minorHAnsi"/>
          <w:b/>
          <w:bCs/>
          <w:sz w:val="20"/>
          <w:szCs w:val="20"/>
          <w:lang w:val="en-US"/>
        </w:rPr>
        <w:t>.</w:t>
      </w:r>
      <w:r w:rsidRPr="00715C44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715C44">
        <w:rPr>
          <w:rFonts w:asciiTheme="minorHAnsi" w:hAnsiTheme="minorHAnsi" w:cstheme="minorHAnsi"/>
          <w:sz w:val="20"/>
          <w:szCs w:val="20"/>
          <w:lang w:val="en-US"/>
        </w:rPr>
        <w:t xml:space="preserve">Harvested fruits with mildew </w:t>
      </w:r>
      <w:r w:rsidR="00995B47">
        <w:rPr>
          <w:rFonts w:asciiTheme="minorHAnsi" w:hAnsiTheme="minorHAnsi" w:cstheme="minorHAnsi"/>
          <w:sz w:val="20"/>
          <w:szCs w:val="20"/>
          <w:lang w:val="en-US"/>
        </w:rPr>
        <w:t xml:space="preserve">over time. </w:t>
      </w:r>
      <w:r w:rsidR="00995B47" w:rsidRPr="00995B47">
        <w:rPr>
          <w:rFonts w:asciiTheme="minorHAnsi" w:hAnsiTheme="minorHAnsi" w:cstheme="minorHAnsi"/>
          <w:sz w:val="20"/>
          <w:szCs w:val="20"/>
          <w:lang w:val="en-US"/>
        </w:rPr>
        <w:t>Cumulative weight</w:t>
      </w:r>
      <w:r w:rsidR="00995B47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995B47" w:rsidRPr="00715C44">
        <w:rPr>
          <w:rFonts w:asciiTheme="minorHAnsi" w:hAnsiTheme="minorHAnsi" w:cstheme="minorHAnsi"/>
          <w:sz w:val="20"/>
          <w:szCs w:val="20"/>
          <w:lang w:val="en-US"/>
        </w:rPr>
        <w:t>(g/m</w:t>
      </w:r>
      <w:r w:rsidR="00995B47" w:rsidRPr="00715C44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="00995B47" w:rsidRPr="00715C44">
        <w:rPr>
          <w:rFonts w:asciiTheme="minorHAnsi" w:hAnsiTheme="minorHAnsi" w:cstheme="minorHAnsi"/>
          <w:sz w:val="20"/>
          <w:szCs w:val="20"/>
          <w:lang w:val="en-US"/>
        </w:rPr>
        <w:t>)</w:t>
      </w:r>
      <w:r w:rsidR="00995B47">
        <w:rPr>
          <w:rFonts w:asciiTheme="minorHAnsi" w:hAnsiTheme="minorHAnsi" w:cstheme="minorHAnsi"/>
          <w:sz w:val="20"/>
          <w:szCs w:val="20"/>
          <w:lang w:val="en-US"/>
        </w:rPr>
        <w:t xml:space="preserve"> per week</w:t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bookmarkStart w:id="0" w:name="_Hlk69328437"/>
      <w:r w:rsidRPr="00995B47">
        <w:rPr>
          <w:b/>
          <w:bCs/>
          <w:lang w:val="en-US"/>
        </w:rPr>
        <w:t>Supplemental Table S1</w:t>
      </w:r>
      <w:r w:rsidRPr="00995B47">
        <w:rPr>
          <w:lang w:val="en-US"/>
        </w:rPr>
        <w:t xml:space="preserve"> </w:t>
      </w:r>
      <w:r w:rsidRPr="00995B4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etabolite features in strawberry leaf metabolomes most responsive to Methyl </w:t>
      </w:r>
      <w:proofErr w:type="spellStart"/>
      <w:r w:rsidRPr="00995B47">
        <w:rPr>
          <w:rFonts w:ascii="Times New Roman" w:eastAsia="Calibri" w:hAnsi="Times New Roman" w:cs="Times New Roman"/>
          <w:sz w:val="20"/>
          <w:szCs w:val="20"/>
          <w:lang w:val="en-US"/>
        </w:rPr>
        <w:t>Jasmonate</w:t>
      </w:r>
      <w:proofErr w:type="spellEnd"/>
      <w:r w:rsidRPr="00995B4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pplication (</w:t>
      </w:r>
      <w:proofErr w:type="spellStart"/>
      <w:r w:rsidRPr="00995B47">
        <w:rPr>
          <w:rFonts w:ascii="Times New Roman" w:eastAsia="Calibri" w:hAnsi="Times New Roman" w:cs="Times New Roman"/>
          <w:sz w:val="20"/>
          <w:szCs w:val="20"/>
          <w:lang w:val="en-US"/>
        </w:rPr>
        <w:t>MeJA</w:t>
      </w:r>
      <w:proofErr w:type="spellEnd"/>
      <w:r w:rsidRPr="00995B47">
        <w:rPr>
          <w:rFonts w:ascii="Times New Roman" w:eastAsia="Calibri" w:hAnsi="Times New Roman" w:cs="Times New Roman"/>
          <w:sz w:val="20"/>
          <w:szCs w:val="20"/>
          <w:lang w:val="en-US"/>
        </w:rPr>
        <w:t>/Control) &gt; 2-fold).</w:t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Mass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Formula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Putative Identificatio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δ ppm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Biochemical class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 xml:space="preserve">log2(FC) </w:t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MeJA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/C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>Induced compounds</w:t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34.15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2H26O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polymethylated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flavano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flavanones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6.8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78.05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4H14O1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fucofuroeckol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phenolic compound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6.7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529.54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6.0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594.13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30H26O1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pelargonidin 3-(6''-caffeylglucoside)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anthocyanidins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5.6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526.22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7H32N2O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solifenacin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isoquinolin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alkaloids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4.2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66.09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7H18O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furocoumarinic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acid glu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 xml:space="preserve">phenolic </w:t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glucoisd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4.1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175.96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3.9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46.17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0H30O1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crosatosid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phenolic O-</w:t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glycoisid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3.6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44.03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3H12O1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O-galloyl-</w:t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galactarolacton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galloyl ester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3.3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36.13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6H20N2O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semilepidinosid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phenolic O-glycosides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3.1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08.14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0H24O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 xml:space="preserve">ginkgolide 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 xml:space="preserve">diterpene 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3.1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197.15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3.1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622.24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34H38O1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phenolic O-gly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phenolic O-gly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3.1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524.19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5H32O1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ligustrosid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phenolic O-gly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3.0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lastRenderedPageBreak/>
        <w:t>598.20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7H34O1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atechin 3-O-rutin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flavan-3-ol-gly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7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30.27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6H38O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persicaxanthin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diterpenoids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5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59.18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5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756.16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39H32O1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quercetin 3-(3'',6''-di-p-coumarylglucoside)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 xml:space="preserve">flavonoid glucoside 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5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642.36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4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12.17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0H28O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diterpenoid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diterpenoids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4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58.17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1H30O1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 xml:space="preserve">hydroxychavicol </w:t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rhamnosyl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-glu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phenolic gly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2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00.08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0H16O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tetrahydroxy-</w:t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methylsuccinoyl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flavo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flavo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2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590.29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36H38N4O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dimethylprotoporphyrin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 dimethyl ester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porphyrins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2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50.15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2H26O1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auriculosid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flavan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glu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2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44.09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8H16O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eupatorin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flavo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1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85.08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1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46.06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7H14O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tetrahydroxy-dimethoxyflavo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flavo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1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647.12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1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520.18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2H32O1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citrusin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lignan gly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.0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196.14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2H20O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dodecadienoic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acid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fatty acid derivativ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0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</w:rPr>
      </w:pPr>
      <w:r w:rsidRPr="00995B47">
        <w:rPr>
          <w:rFonts w:ascii="Times New Roman" w:eastAsia="Calibri" w:hAnsi="Times New Roman" w:cs="Times New Roman"/>
          <w:sz w:val="16"/>
          <w:szCs w:val="16"/>
        </w:rPr>
        <w:t>556.246</w:t>
      </w:r>
      <w:r w:rsidRPr="00995B47">
        <w:rPr>
          <w:rFonts w:ascii="Times New Roman" w:eastAsia="Calibri" w:hAnsi="Times New Roman" w:cs="Times New Roman"/>
          <w:sz w:val="16"/>
          <w:szCs w:val="16"/>
        </w:rPr>
        <w:tab/>
        <w:t>C34H36O7</w:t>
      </w:r>
      <w:r w:rsidRPr="00995B47">
        <w:rPr>
          <w:rFonts w:ascii="Times New Roman" w:eastAsia="Calibri" w:hAnsi="Times New Roman" w:cs="Times New Roman"/>
          <w:sz w:val="16"/>
          <w:szCs w:val="16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</w:rPr>
        <w:t>ingenol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</w:rPr>
        <w:t xml:space="preserve"> 3,20-dibenzoate</w:t>
      </w:r>
      <w:r w:rsidRPr="00995B47">
        <w:rPr>
          <w:rFonts w:ascii="Times New Roman" w:eastAsia="Calibri" w:hAnsi="Times New Roman" w:cs="Times New Roman"/>
          <w:sz w:val="16"/>
          <w:szCs w:val="16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</w:rPr>
        <w:tab/>
        <w:t>11</w:t>
      </w:r>
      <w:r w:rsidRPr="00995B47">
        <w:rPr>
          <w:rFonts w:ascii="Times New Roman" w:eastAsia="Calibri" w:hAnsi="Times New Roman" w:cs="Times New Roman"/>
          <w:sz w:val="16"/>
          <w:szCs w:val="16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</w:rPr>
        <w:t>diterpen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</w:rPr>
        <w:t xml:space="preserve"> </w:t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</w:rPr>
        <w:t>derivativ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</w:rPr>
        <w:tab/>
        <w:t>2.06</w:t>
      </w:r>
      <w:r w:rsidRPr="00995B47">
        <w:rPr>
          <w:rFonts w:ascii="Times New Roman" w:eastAsia="Calibri" w:hAnsi="Times New Roman" w:cs="Times New Roman"/>
          <w:sz w:val="16"/>
          <w:szCs w:val="16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241.14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0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50.09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0H22N2O6S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exserohilon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sulphur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compound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0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714.40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37H62O1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cyclopassiflosid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triterpene saponi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.0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534.21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7H34O1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hydroxy-methoxy-</w:t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prenylflavan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-O-glycoside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flavan-3-ol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.7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602.12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8H26O1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tetrahydroxyflavanone-galloylglucosid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flavano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.7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76.20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5H28O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ovaliflavanon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flavonon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.6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.4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00.06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6H12O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diosmeti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 xml:space="preserve"> 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Isoflavo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.3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46.06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7H14O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syringetin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 xml:space="preserve">O-methylated </w:t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flavonol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.3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05.07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2H23NO10S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glucocleomin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sulphur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containing compound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.2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241.10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0H15N3O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5-methyldeoxycytidi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dinucleot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.2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58.06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8H14O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polymethoxylated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isoflavo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isoflavo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.0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>Repressed compounds</w:t>
      </w:r>
      <w:r w:rsidRPr="00995B47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lastRenderedPageBreak/>
        <w:t>440.050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7.3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08.010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7.0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75.319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6.7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288.063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5H12O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dihydrokaempferol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flavonol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6.7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38.031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4.5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934.180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44H38O2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senn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 xml:space="preserve"> 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anthracenecarboxylic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acid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3.3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531.13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unknow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2.92</w:t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46.142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9H26O1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lucuminic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acid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o-glycosyl compound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2.6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39.220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2H33NO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parsonsin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pyrrolizidine alkaloid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2.6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506.272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4H42O1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megastigmen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-diol </w:t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apiosyl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-glu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saccharide fatty acyl gly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2.49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54.058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5H14O1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affeoyl isocitrat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2.4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48.230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1H36O1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 xml:space="preserve">linalool </w:t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xylosyl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-glu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terpenoid gly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2.45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70.121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4H22O1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pongamosid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furanoflavonoid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glu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2.4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10.100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2H18O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epicatechin 3-O-hydroxybenzoat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atechi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2.4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724.439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39H64O1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 xml:space="preserve">smilanippin 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steroidal saponin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2.3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544.25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6H40O1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cinncassiol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glu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terpenoid gly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2.3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314.100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4H18O8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glucovanillin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phenolic gly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2.26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406.05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15H18O11S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O-coumaroyl glucose-O-sulfat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hydroxycinnamic acid glycosid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2.0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160.11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8H16O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hydroxy caprylic acid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fatty acid derivativ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0.2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572.047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2H20O16S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 xml:space="preserve">isorhamnetin 3-glucuronide-7-sulfate 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2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flavo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0.3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145.053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9H7NO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Isoquinolin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N-oxide 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0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proofErr w:type="spellStart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isoquinoline</w:t>
      </w:r>
      <w:proofErr w:type="spellEnd"/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alkaloid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0.5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</w:p>
    <w:p w:rsidR="00995B47" w:rsidRPr="00995B47" w:rsidRDefault="00995B47" w:rsidP="00995B47">
      <w:pPr>
        <w:spacing w:before="120" w:after="240" w:line="276" w:lineRule="auto"/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>290.131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C20H18O2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methyl-pentenyl anthraquino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14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anthraquinone</w:t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</w:r>
      <w:r w:rsidRPr="00995B47">
        <w:rPr>
          <w:rFonts w:ascii="Times New Roman" w:eastAsia="Calibri" w:hAnsi="Times New Roman" w:cs="Times New Roman"/>
          <w:sz w:val="16"/>
          <w:szCs w:val="16"/>
          <w:lang w:val="en-US"/>
        </w:rPr>
        <w:tab/>
        <w:t>-0.92</w:t>
      </w:r>
    </w:p>
    <w:bookmarkEnd w:id="0"/>
    <w:p w:rsidR="00715C44" w:rsidRDefault="00715C44">
      <w:pPr>
        <w:rPr>
          <w:rFonts w:asciiTheme="minorHAnsi" w:hAnsiTheme="minorHAnsi" w:cstheme="minorHAnsi"/>
          <w:sz w:val="20"/>
          <w:szCs w:val="20"/>
          <w:lang w:val="en-US"/>
        </w:rPr>
      </w:pP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val="en-GB"/>
        </w:rPr>
      </w:pPr>
      <w:bookmarkStart w:id="1" w:name="_Hlk69328783"/>
      <w:bookmarkStart w:id="2" w:name="_GoBack"/>
      <w:r w:rsidRPr="00995B47">
        <w:rPr>
          <w:rFonts w:ascii="Times New Roman" w:eastAsia="Calibri" w:hAnsi="Times New Roman" w:cs="Times New Roman"/>
          <w:b/>
          <w:bCs/>
          <w:color w:val="000000"/>
          <w:kern w:val="24"/>
          <w:sz w:val="20"/>
          <w:szCs w:val="20"/>
          <w:lang w:val="en-GB"/>
        </w:rPr>
        <w:t xml:space="preserve">Supplemental Table </w:t>
      </w:r>
      <w:r w:rsidR="003E5DB7">
        <w:rPr>
          <w:rFonts w:ascii="Times New Roman" w:eastAsia="Calibri" w:hAnsi="Times New Roman" w:cs="Times New Roman"/>
          <w:b/>
          <w:bCs/>
          <w:color w:val="000000"/>
          <w:kern w:val="24"/>
          <w:sz w:val="20"/>
          <w:szCs w:val="20"/>
          <w:lang w:val="en-GB"/>
        </w:rPr>
        <w:t>S2</w:t>
      </w:r>
      <w:bookmarkEnd w:id="1"/>
      <w:bookmarkEnd w:id="2"/>
      <w:r w:rsidRPr="00995B47">
        <w:rPr>
          <w:rFonts w:ascii="Times New Roman" w:eastAsia="Calibri" w:hAnsi="Times New Roman" w:cs="Times New Roman"/>
          <w:b/>
          <w:bCs/>
          <w:color w:val="000000"/>
          <w:kern w:val="24"/>
          <w:sz w:val="20"/>
          <w:szCs w:val="20"/>
          <w:lang w:val="en-GB"/>
        </w:rPr>
        <w:t xml:space="preserve">. </w:t>
      </w:r>
      <w:r w:rsidRPr="00995B47"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val="en-GB"/>
        </w:rPr>
        <w:t>Top-25 metabolites that most strongly differ in abundance during development of strawberry plants</w:t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b/>
          <w:bCs/>
          <w:color w:val="000000"/>
          <w:kern w:val="24"/>
          <w:sz w:val="16"/>
          <w:szCs w:val="16"/>
          <w:lang w:val="en-GB"/>
        </w:rPr>
        <w:t>Compound ID</w:t>
      </w:r>
      <w:r w:rsidRPr="00995B47">
        <w:rPr>
          <w:rFonts w:ascii="Times New Roman" w:eastAsia="Calibri" w:hAnsi="Times New Roman" w:cs="Times New Roman"/>
          <w:b/>
          <w:bCs/>
          <w:color w:val="000000"/>
          <w:kern w:val="24"/>
          <w:sz w:val="16"/>
          <w:szCs w:val="16"/>
          <w:lang w:val="en-GB"/>
        </w:rPr>
        <w:tab/>
        <w:t>[M-H]-</w:t>
      </w:r>
      <w:r w:rsidRPr="00995B47">
        <w:rPr>
          <w:rFonts w:ascii="Times New Roman" w:eastAsia="Calibri" w:hAnsi="Times New Roman" w:cs="Times New Roman"/>
          <w:b/>
          <w:bCs/>
          <w:color w:val="000000"/>
          <w:kern w:val="24"/>
          <w:sz w:val="16"/>
          <w:szCs w:val="16"/>
          <w:lang w:val="en-GB"/>
        </w:rPr>
        <w:tab/>
        <w:t>d ppm</w:t>
      </w:r>
      <w:r w:rsidRPr="00995B47">
        <w:rPr>
          <w:rFonts w:ascii="Times New Roman" w:eastAsia="Calibri" w:hAnsi="Times New Roman" w:cs="Times New Roman"/>
          <w:b/>
          <w:bCs/>
          <w:color w:val="000000"/>
          <w:kern w:val="24"/>
          <w:sz w:val="16"/>
          <w:szCs w:val="16"/>
          <w:lang w:val="en-GB"/>
        </w:rPr>
        <w:tab/>
        <w:t xml:space="preserve">putative identification </w:t>
      </w:r>
      <w:r w:rsidRPr="00995B47">
        <w:rPr>
          <w:rFonts w:ascii="Times New Roman" w:eastAsia="Calibri" w:hAnsi="Times New Roman" w:cs="Times New Roman"/>
          <w:b/>
          <w:bCs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b/>
          <w:bCs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b/>
          <w:bCs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a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288.0446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6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proofErr w:type="spellStart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Isocarbophos</w:t>
      </w:r>
      <w:proofErr w:type="spellEnd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11H16NO4PS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salicylate compound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b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319.1402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1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Valproic acid glucuronide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14H24O8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fatty acid derivative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c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636.3973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21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2'-O-Methylphaseollinisoflavan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21H22O4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proofErr w:type="spellStart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Flavan</w:t>
      </w:r>
      <w:proofErr w:type="spellEnd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d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505.2074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1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proofErr w:type="spellStart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Limonoate</w:t>
      </w:r>
      <w:proofErr w:type="spellEnd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26H34O10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dicarboxylic acid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e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522.1916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0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Gibberellin glucosyl ester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26H36O11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diterpenoid glycoside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f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271.0616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1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(-)-Naringenin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15H12O5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Flavanone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lastRenderedPageBreak/>
        <w:t>g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552.2173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unknown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h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619.2799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6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proofErr w:type="spellStart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Asclepin</w:t>
      </w:r>
      <w:proofErr w:type="spellEnd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31H42O10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proofErr w:type="spellStart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i</w:t>
      </w:r>
      <w:proofErr w:type="spellEnd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 xml:space="preserve"> 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521.1878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0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proofErr w:type="spellStart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Kanokoside</w:t>
      </w:r>
      <w:proofErr w:type="spellEnd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 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21H32O12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j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506.2107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15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Bitolterol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28H31NO5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k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689.3394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0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diterpene glycoside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32H52O13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diterpenoid glycoside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l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479.2138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10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unknown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m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545.1885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11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proofErr w:type="spellStart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Pilosanol</w:t>
      </w:r>
      <w:proofErr w:type="spellEnd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 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28H30O10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n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480.2456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12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Pentazocine glucuronide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25H35NO7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o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380.2011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17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proofErr w:type="spellStart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Symlandine</w:t>
      </w:r>
      <w:proofErr w:type="spellEnd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20H31NO6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p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281.1397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1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proofErr w:type="spellStart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Hexenol</w:t>
      </w:r>
      <w:proofErr w:type="spellEnd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 xml:space="preserve"> O-glucopyranoside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12H22O6</w:t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q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526.238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24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unknown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r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635.2741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3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proofErr w:type="spellStart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Calafatimine</w:t>
      </w:r>
      <w:proofErr w:type="spellEnd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38H40N2O7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s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131.0461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27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proofErr w:type="spellStart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hydrocinnamic</w:t>
      </w:r>
      <w:proofErr w:type="spellEnd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 xml:space="preserve"> acid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9H10O2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t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426.034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unknown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u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324.0915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6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N-Glycolylneuraminic acid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11H19NO10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v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1085.0762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unknown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w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231.0875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2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proofErr w:type="spellStart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perseitol</w:t>
      </w:r>
      <w:proofErr w:type="spellEnd"/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7H16O7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x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104.0352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1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serine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C3H7NO3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</w:p>
    <w:p w:rsidR="00995B47" w:rsidRPr="00995B47" w:rsidRDefault="00995B47" w:rsidP="00995B47">
      <w:pPr>
        <w:spacing w:before="120" w:after="240"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val="en-GB"/>
        </w:rPr>
      </w:pP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>y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542.5361</w:t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16"/>
          <w:szCs w:val="16"/>
          <w:lang w:val="en-GB"/>
        </w:rPr>
        <w:tab/>
        <w:t>unknown</w:t>
      </w:r>
      <w:r w:rsidRPr="00995B47"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val="en-GB"/>
        </w:rPr>
        <w:tab/>
      </w:r>
      <w:r w:rsidRPr="00995B47"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val="en-GB"/>
        </w:rPr>
        <w:tab/>
      </w:r>
    </w:p>
    <w:p w:rsidR="00995B47" w:rsidRPr="00995B47" w:rsidRDefault="00995B47">
      <w:pPr>
        <w:rPr>
          <w:rFonts w:asciiTheme="minorHAnsi" w:hAnsiTheme="minorHAnsi" w:cstheme="minorHAnsi"/>
          <w:sz w:val="20"/>
          <w:szCs w:val="20"/>
          <w:lang w:val="en-GB"/>
        </w:rPr>
      </w:pPr>
    </w:p>
    <w:sectPr w:rsidR="00995B47" w:rsidRPr="00995B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CCB"/>
    <w:rsid w:val="000D197E"/>
    <w:rsid w:val="003E5DB7"/>
    <w:rsid w:val="00577CBA"/>
    <w:rsid w:val="00715C44"/>
    <w:rsid w:val="00881A82"/>
    <w:rsid w:val="00995B47"/>
    <w:rsid w:val="00AC4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58A03F9E"/>
  <w15:chartTrackingRefBased/>
  <w15:docId w15:val="{9ACB823E-48E9-44D4-93C8-4430B47E4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C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86</Words>
  <Characters>542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den, Sanae</dc:creator>
  <cp:keywords/>
  <dc:description/>
  <cp:lastModifiedBy>Bac-Molenaar, Johanna</cp:lastModifiedBy>
  <cp:revision>3</cp:revision>
  <dcterms:created xsi:type="dcterms:W3CDTF">2021-04-14T19:38:00Z</dcterms:created>
  <dcterms:modified xsi:type="dcterms:W3CDTF">2021-04-14T20:29:00Z</dcterms:modified>
</cp:coreProperties>
</file>